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383AB" w14:textId="67F448BB" w:rsidR="004B3B8E" w:rsidRPr="004B3B8E" w:rsidRDefault="004B3B8E">
      <w:pPr>
        <w:rPr>
          <w:rFonts w:ascii="Times New Roman" w:hAnsi="Times New Roman" w:cs="Times New Roman"/>
        </w:rPr>
      </w:pPr>
      <w:r w:rsidRPr="004B3B8E">
        <w:rPr>
          <w:rFonts w:ascii="Times New Roman" w:hAnsi="Times New Roman" w:cs="Times New Roman"/>
          <w:b/>
          <w:bCs/>
        </w:rPr>
        <w:t>Multimedia Appendix 4.</w:t>
      </w:r>
      <w:r w:rsidRPr="004B3B8E">
        <w:rPr>
          <w:rFonts w:ascii="Times New Roman" w:hAnsi="Times New Roman" w:cs="Times New Roman"/>
        </w:rPr>
        <w:t xml:space="preserve"> </w:t>
      </w:r>
      <w:r w:rsidRPr="004B3B8E">
        <w:rPr>
          <w:rFonts w:ascii="Times New Roman" w:hAnsi="Times New Roman" w:cs="Times New Roman"/>
        </w:rPr>
        <w:t>Overview of the measurement instruments used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2127"/>
        <w:gridCol w:w="2971"/>
        <w:gridCol w:w="3407"/>
      </w:tblGrid>
      <w:tr w:rsidR="003561A8" w:rsidRPr="003561A8" w14:paraId="37525C66" w14:textId="77777777" w:rsidTr="004B3B8E">
        <w:tc>
          <w:tcPr>
            <w:tcW w:w="2127" w:type="dxa"/>
          </w:tcPr>
          <w:p w14:paraId="4085F472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truments</w:t>
            </w:r>
          </w:p>
        </w:tc>
        <w:tc>
          <w:tcPr>
            <w:tcW w:w="2971" w:type="dxa"/>
          </w:tcPr>
          <w:p w14:paraId="6DFF83E4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ndromal</w:t>
            </w:r>
            <w:proofErr w:type="spellEnd"/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7" w:type="dxa"/>
          </w:tcPr>
          <w:p w14:paraId="7E73B0CB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61A8" w:rsidRPr="003561A8" w14:paraId="1CBBE95C" w14:textId="77777777" w:rsidTr="004B3B8E">
        <w:tc>
          <w:tcPr>
            <w:tcW w:w="2127" w:type="dxa"/>
          </w:tcPr>
          <w:p w14:paraId="6DAF8A3F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</w:tcPr>
          <w:p w14:paraId="025780E3" w14:textId="77777777" w:rsidR="003561A8" w:rsidRPr="003561A8" w:rsidRDefault="003561A8" w:rsidP="004B3B8E">
            <w:pPr>
              <w:ind w:left="708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Depression severity </w:t>
            </w:r>
          </w:p>
        </w:tc>
        <w:tc>
          <w:tcPr>
            <w:tcW w:w="3407" w:type="dxa"/>
          </w:tcPr>
          <w:p w14:paraId="71F82A73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>Kessler K-10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)</w:t>
            </w:r>
          </w:p>
          <w:p w14:paraId="58818181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>HSCL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6)</w:t>
            </w:r>
          </w:p>
          <w:p w14:paraId="7B5208DA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>PHQ – 9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= 1)</w:t>
            </w:r>
          </w:p>
          <w:p w14:paraId="152A8EFB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561A8" w:rsidRPr="003561A8" w14:paraId="2BDD68DF" w14:textId="77777777" w:rsidTr="004B3B8E">
        <w:trPr>
          <w:trHeight w:val="1310"/>
        </w:trPr>
        <w:tc>
          <w:tcPr>
            <w:tcW w:w="2127" w:type="dxa"/>
          </w:tcPr>
          <w:p w14:paraId="6FF42E68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71" w:type="dxa"/>
          </w:tcPr>
          <w:p w14:paraId="05A550A2" w14:textId="77777777" w:rsidR="003561A8" w:rsidRPr="003561A8" w:rsidRDefault="003561A8" w:rsidP="004B3B8E">
            <w:pPr>
              <w:ind w:left="708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nxiety and depression</w:t>
            </w:r>
          </w:p>
        </w:tc>
        <w:tc>
          <w:tcPr>
            <w:tcW w:w="3407" w:type="dxa"/>
          </w:tcPr>
          <w:p w14:paraId="32130C47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DS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 xml:space="preserve">n 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=1)</w:t>
            </w:r>
          </w:p>
          <w:p w14:paraId="1FCAC6D4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ASS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)</w:t>
            </w:r>
          </w:p>
          <w:p w14:paraId="413A6DFC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HQ - 30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)</w:t>
            </w:r>
          </w:p>
          <w:p w14:paraId="799A3482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HQ -D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1)</w:t>
            </w:r>
          </w:p>
        </w:tc>
      </w:tr>
      <w:tr w:rsidR="003561A8" w:rsidRPr="003561A8" w14:paraId="55D5AE56" w14:textId="77777777" w:rsidTr="004B3B8E">
        <w:trPr>
          <w:gridAfter w:val="2"/>
          <w:wAfter w:w="6378" w:type="dxa"/>
          <w:trHeight w:val="74"/>
        </w:trPr>
        <w:tc>
          <w:tcPr>
            <w:tcW w:w="2127" w:type="dxa"/>
          </w:tcPr>
          <w:p w14:paraId="680D0069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61A8" w:rsidRPr="003561A8" w14:paraId="6ABD9BD1" w14:textId="77777777" w:rsidTr="004B3B8E">
        <w:trPr>
          <w:trHeight w:val="99"/>
        </w:trPr>
        <w:tc>
          <w:tcPr>
            <w:tcW w:w="2127" w:type="dxa"/>
          </w:tcPr>
          <w:p w14:paraId="018DEC31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</w:tcPr>
          <w:p w14:paraId="3CAACA33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-</w:t>
            </w:r>
            <w:proofErr w:type="spellStart"/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ndromal</w:t>
            </w:r>
            <w:proofErr w:type="spellEnd"/>
          </w:p>
        </w:tc>
        <w:tc>
          <w:tcPr>
            <w:tcW w:w="3407" w:type="dxa"/>
          </w:tcPr>
          <w:p w14:paraId="7F1BDB6B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61A8" w:rsidRPr="003561A8" w14:paraId="595C5A7A" w14:textId="77777777" w:rsidTr="004B3B8E">
        <w:trPr>
          <w:trHeight w:val="906"/>
        </w:trPr>
        <w:tc>
          <w:tcPr>
            <w:tcW w:w="2127" w:type="dxa"/>
          </w:tcPr>
          <w:p w14:paraId="070F9C30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1" w:type="dxa"/>
          </w:tcPr>
          <w:p w14:paraId="7CE78931" w14:textId="77777777" w:rsidR="003561A8" w:rsidRPr="003561A8" w:rsidRDefault="003561A8" w:rsidP="004B3B8E">
            <w:pPr>
              <w:ind w:left="708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Affect</w:t>
            </w:r>
          </w:p>
          <w:p w14:paraId="59872000" w14:textId="77777777" w:rsidR="003561A8" w:rsidRPr="003561A8" w:rsidRDefault="003561A8" w:rsidP="004B3B8E">
            <w:pPr>
              <w:ind w:left="708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3407" w:type="dxa"/>
          </w:tcPr>
          <w:p w14:paraId="2FE37BF0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NAS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)</w:t>
            </w:r>
          </w:p>
          <w:p w14:paraId="45167B28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F-36 Mental health composite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2)</w:t>
            </w:r>
          </w:p>
          <w:p w14:paraId="0A7F86A0" w14:textId="77777777" w:rsidR="003561A8" w:rsidRPr="003561A8" w:rsidRDefault="003561A8" w:rsidP="004B3B8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ÖPS (</w:t>
            </w:r>
            <w:r w:rsidRPr="003561A8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3561A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= 1)</w:t>
            </w:r>
          </w:p>
        </w:tc>
      </w:tr>
    </w:tbl>
    <w:p w14:paraId="62097F0C" w14:textId="56188A76" w:rsidR="003561A8" w:rsidRPr="003561A8" w:rsidRDefault="003561A8">
      <w:pPr>
        <w:rPr>
          <w:rFonts w:ascii="Times New Roman" w:hAnsi="Times New Roman" w:cs="Times New Roman"/>
          <w:sz w:val="20"/>
          <w:szCs w:val="20"/>
        </w:rPr>
      </w:pPr>
      <w:r w:rsidRPr="003561A8">
        <w:rPr>
          <w:rFonts w:ascii="Times New Roman" w:hAnsi="Times New Roman" w:cs="Times New Roman"/>
          <w:i/>
          <w:iCs/>
          <w:sz w:val="20"/>
          <w:szCs w:val="20"/>
        </w:rPr>
        <w:t>Note.</w:t>
      </w:r>
      <w:r w:rsidRPr="003561A8">
        <w:rPr>
          <w:rFonts w:ascii="Times New Roman" w:hAnsi="Times New Roman" w:cs="Times New Roman"/>
          <w:sz w:val="20"/>
          <w:szCs w:val="20"/>
        </w:rPr>
        <w:t xml:space="preserve"> DASS: Depression Anxiety Stress Scale; GHQ: General Health Questionnaire; HADS: Hospital Anxiety and Depression Scale; HSCL: Hopkins Symptoms Checklist; Kessler K-10: Kessler K-10 Screening Scale for Psychological Distress; KÖPS: Questionnaire on Physical, Psychological and Social Symptoms (Fragebogen für körperliche, psychische und soziale Symptome); PANAS: Positive and Negative Affect Scale; PHQ - 9: Patient Health Questionnaire; PHQ - D: German validation of the Patient Health Questionnaire; SF-36</w:t>
      </w:r>
    </w:p>
    <w:p w14:paraId="59341BD8" w14:textId="04018B15" w:rsidR="003561A8" w:rsidRDefault="003561A8"/>
    <w:sectPr w:rsidR="003561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A8"/>
    <w:rsid w:val="003561A8"/>
    <w:rsid w:val="004B3B8E"/>
    <w:rsid w:val="005D0349"/>
    <w:rsid w:val="00742571"/>
    <w:rsid w:val="00A62FEC"/>
    <w:rsid w:val="00A9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B49E7"/>
  <w15:chartTrackingRefBased/>
  <w15:docId w15:val="{DE3DC432-A4DA-4DF5-977F-D439333E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1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1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1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1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1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1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1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1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1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1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1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1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1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1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1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1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1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1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1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61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1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61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1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61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1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61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1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1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1A8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TableNormal"/>
    <w:next w:val="TableGrid"/>
    <w:uiPriority w:val="39"/>
    <w:rsid w:val="003561A8"/>
    <w:pPr>
      <w:spacing w:after="0" w:line="240" w:lineRule="auto"/>
    </w:pPr>
    <w:rPr>
      <w:rFonts w:eastAsia="Times New Roman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6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>Universitaetsklinikum Tuebingen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dam</dc:creator>
  <cp:keywords/>
  <dc:description/>
  <cp:lastModifiedBy>Editor</cp:lastModifiedBy>
  <cp:revision>2</cp:revision>
  <dcterms:created xsi:type="dcterms:W3CDTF">2025-04-10T13:29:00Z</dcterms:created>
  <dcterms:modified xsi:type="dcterms:W3CDTF">2025-04-11T13:05:00Z</dcterms:modified>
</cp:coreProperties>
</file>